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E0AB4" w14:textId="77777777" w:rsidR="00A53FAD" w:rsidRPr="00A54610" w:rsidRDefault="00A53FAD" w:rsidP="00A53FAD">
      <w:pPr>
        <w:jc w:val="center"/>
      </w:pPr>
      <w:r w:rsidRPr="00A54610">
        <w:rPr>
          <w:iCs/>
        </w:rPr>
        <w:t>Replication of Resting State-Task Network Correspondence and Novel Findings on Brain Network Activation During Task fMRI in the Human Connectome Project Study</w:t>
      </w:r>
    </w:p>
    <w:p w14:paraId="3CDF2FDB" w14:textId="77777777" w:rsidR="00C22636" w:rsidRDefault="00C22636" w:rsidP="00C22636">
      <w:bookmarkStart w:id="0" w:name="_GoBack"/>
      <w:bookmarkEnd w:id="0"/>
    </w:p>
    <w:p w14:paraId="593BAE70" w14:textId="77777777" w:rsidR="00C22636" w:rsidRDefault="00C22636" w:rsidP="00C22636">
      <w:pPr>
        <w:jc w:val="center"/>
      </w:pPr>
      <w:r>
        <w:t>Lisa D. Nickerson*</w:t>
      </w:r>
      <w:proofErr w:type="gramStart"/>
      <w:r w:rsidRPr="009A4CB0">
        <w:rPr>
          <w:vertAlign w:val="superscript"/>
        </w:rPr>
        <w:t>,</w:t>
      </w:r>
      <w:r w:rsidRPr="00C01154">
        <w:rPr>
          <w:rFonts w:ascii="Times New Roman" w:hAnsi="Times New Roman"/>
          <w:vertAlign w:val="superscript"/>
        </w:rPr>
        <w:t>1,2</w:t>
      </w:r>
      <w:proofErr w:type="gramEnd"/>
    </w:p>
    <w:p w14:paraId="619FDC45" w14:textId="77777777" w:rsidR="00C22636" w:rsidRDefault="00C22636" w:rsidP="00C22636">
      <w:pPr>
        <w:jc w:val="center"/>
      </w:pPr>
    </w:p>
    <w:p w14:paraId="4CD23E40" w14:textId="77777777" w:rsidR="00C22636" w:rsidRPr="00C01154" w:rsidRDefault="00C22636" w:rsidP="00C22636">
      <w:pPr>
        <w:jc w:val="center"/>
        <w:rPr>
          <w:rFonts w:ascii="Times New Roman" w:hAnsi="Times New Roman"/>
        </w:rPr>
      </w:pPr>
      <w:r w:rsidRPr="00C01154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Applied Neuroimaging Statistics Lab, McLean Hospital, </w:t>
      </w:r>
      <w:r w:rsidRPr="00C01154">
        <w:rPr>
          <w:rFonts w:ascii="Times New Roman" w:hAnsi="Times New Roman"/>
        </w:rPr>
        <w:t>Belmont, MA, USA</w:t>
      </w:r>
    </w:p>
    <w:p w14:paraId="38AAE867" w14:textId="77777777" w:rsidR="00C22636" w:rsidRDefault="00C22636" w:rsidP="00C22636">
      <w:pPr>
        <w:jc w:val="center"/>
        <w:rPr>
          <w:rFonts w:ascii="Times New Roman" w:hAnsi="Times New Roman"/>
        </w:rPr>
      </w:pPr>
      <w:r w:rsidRPr="00C01154">
        <w:rPr>
          <w:rFonts w:ascii="Times New Roman" w:hAnsi="Times New Roman"/>
          <w:vertAlign w:val="superscript"/>
        </w:rPr>
        <w:t>2</w:t>
      </w:r>
      <w:r w:rsidRPr="00C01154">
        <w:rPr>
          <w:rFonts w:ascii="Times New Roman" w:hAnsi="Times New Roman"/>
        </w:rPr>
        <w:t xml:space="preserve"> Department of Psychiatry, Harvard Medical School, Harvard University, Boston, MA, USA</w:t>
      </w:r>
    </w:p>
    <w:p w14:paraId="0FA29861" w14:textId="77777777" w:rsidR="00C22636" w:rsidRDefault="00C22636" w:rsidP="00C22636">
      <w:pPr>
        <w:jc w:val="center"/>
        <w:rPr>
          <w:rFonts w:ascii="Times New Roman" w:hAnsi="Times New Roman"/>
        </w:rPr>
      </w:pPr>
    </w:p>
    <w:p w14:paraId="6BBC765C" w14:textId="77777777" w:rsidR="00C22636" w:rsidRDefault="00C22636" w:rsidP="00C22636">
      <w:pPr>
        <w:rPr>
          <w:rFonts w:ascii="Times New Roman" w:hAnsi="Times New Roman"/>
          <w:b/>
        </w:rPr>
      </w:pPr>
    </w:p>
    <w:p w14:paraId="38159F4F" w14:textId="77777777" w:rsidR="00C22636" w:rsidRDefault="00C22636" w:rsidP="00C22636">
      <w:pPr>
        <w:rPr>
          <w:rFonts w:ascii="Times New Roman" w:hAnsi="Times New Roman"/>
          <w:b/>
        </w:rPr>
      </w:pPr>
    </w:p>
    <w:p w14:paraId="308D6527" w14:textId="77777777" w:rsidR="00C22636" w:rsidRDefault="00C22636" w:rsidP="00C22636">
      <w:pPr>
        <w:rPr>
          <w:rFonts w:ascii="Times New Roman" w:hAnsi="Times New Roman"/>
          <w:b/>
        </w:rPr>
      </w:pPr>
    </w:p>
    <w:p w14:paraId="3B6E5FA3" w14:textId="77777777" w:rsidR="00C22636" w:rsidRDefault="00C22636" w:rsidP="00C22636">
      <w:pPr>
        <w:rPr>
          <w:rFonts w:ascii="Times New Roman" w:hAnsi="Times New Roman"/>
          <w:b/>
        </w:rPr>
      </w:pPr>
    </w:p>
    <w:p w14:paraId="1457BB39" w14:textId="77777777" w:rsidR="00C22636" w:rsidRDefault="00C22636" w:rsidP="00C22636">
      <w:pPr>
        <w:rPr>
          <w:rFonts w:ascii="Times New Roman" w:hAnsi="Times New Roman"/>
          <w:b/>
        </w:rPr>
      </w:pPr>
    </w:p>
    <w:p w14:paraId="04B6265E" w14:textId="77777777" w:rsidR="00C22636" w:rsidRDefault="00C22636" w:rsidP="00C22636">
      <w:pPr>
        <w:rPr>
          <w:rFonts w:ascii="Times New Roman" w:hAnsi="Times New Roman"/>
          <w:b/>
        </w:rPr>
      </w:pPr>
    </w:p>
    <w:p w14:paraId="5AEAA183" w14:textId="77777777" w:rsidR="00C22636" w:rsidRDefault="00C22636" w:rsidP="00C22636">
      <w:pPr>
        <w:rPr>
          <w:rFonts w:ascii="Times New Roman" w:hAnsi="Times New Roman"/>
          <w:b/>
        </w:rPr>
      </w:pPr>
    </w:p>
    <w:p w14:paraId="764315B9" w14:textId="77777777" w:rsidR="00C22636" w:rsidRDefault="00C22636" w:rsidP="00C22636">
      <w:pPr>
        <w:rPr>
          <w:rFonts w:ascii="Times New Roman" w:hAnsi="Times New Roman"/>
          <w:b/>
        </w:rPr>
      </w:pPr>
    </w:p>
    <w:p w14:paraId="06A55312" w14:textId="77777777" w:rsidR="00C22636" w:rsidRPr="00C55ABC" w:rsidRDefault="00C22636" w:rsidP="00C2263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Correspondence should be addressed to</w:t>
      </w:r>
      <w:r w:rsidRPr="00673F6B">
        <w:rPr>
          <w:rFonts w:ascii="Times New Roman" w:hAnsi="Times New Roman"/>
          <w:b/>
        </w:rPr>
        <w:t>:</w:t>
      </w:r>
      <w:r>
        <w:rPr>
          <w:rFonts w:ascii="Times New Roman" w:hAnsi="Times New Roman"/>
          <w:b/>
        </w:rPr>
        <w:t xml:space="preserve"> </w:t>
      </w:r>
      <w:r w:rsidRPr="00C55ABC">
        <w:rPr>
          <w:rFonts w:ascii="Times New Roman" w:hAnsi="Times New Roman"/>
        </w:rPr>
        <w:t>LN (</w:t>
      </w:r>
      <w:hyperlink r:id="rId5" w:history="1">
        <w:r w:rsidRPr="00FC4CF2">
          <w:rPr>
            <w:rStyle w:val="Hyperlink"/>
            <w:rFonts w:ascii="Times New Roman" w:hAnsi="Times New Roman"/>
          </w:rPr>
          <w:t>lisa_nickerson@hms.harvard.edu</w:t>
        </w:r>
      </w:hyperlink>
      <w:r>
        <w:rPr>
          <w:rFonts w:ascii="Times New Roman" w:hAnsi="Times New Roman"/>
        </w:rPr>
        <w:t>)</w:t>
      </w:r>
    </w:p>
    <w:p w14:paraId="0F708C92" w14:textId="77777777" w:rsidR="00C22636" w:rsidRDefault="00C22636" w:rsidP="00C22636">
      <w:pPr>
        <w:rPr>
          <w:rFonts w:ascii="Times New Roman" w:hAnsi="Times New Roman"/>
        </w:rPr>
      </w:pPr>
    </w:p>
    <w:p w14:paraId="6BCD64E6" w14:textId="77777777" w:rsidR="00C22636" w:rsidRDefault="00C22636" w:rsidP="00C22636">
      <w:pPr>
        <w:rPr>
          <w:rFonts w:ascii="Times New Roman" w:hAnsi="Times New Roman"/>
        </w:rPr>
      </w:pPr>
    </w:p>
    <w:p w14:paraId="41A4BDAC" w14:textId="77777777" w:rsidR="00C22636" w:rsidRDefault="00C22636" w:rsidP="00C22636">
      <w:pPr>
        <w:rPr>
          <w:rFonts w:ascii="Times New Roman" w:hAnsi="Times New Roman"/>
        </w:rPr>
      </w:pPr>
    </w:p>
    <w:p w14:paraId="680D3B89" w14:textId="77777777" w:rsidR="00C22636" w:rsidRDefault="00C22636" w:rsidP="00C22636">
      <w:pPr>
        <w:rPr>
          <w:rFonts w:ascii="Times New Roman" w:hAnsi="Times New Roman"/>
        </w:rPr>
      </w:pPr>
    </w:p>
    <w:p w14:paraId="5EB1DE9E" w14:textId="77777777" w:rsidR="00C22636" w:rsidRDefault="00C22636" w:rsidP="00C22636">
      <w:pPr>
        <w:rPr>
          <w:rFonts w:ascii="Times New Roman" w:hAnsi="Times New Roman"/>
        </w:rPr>
      </w:pPr>
    </w:p>
    <w:p w14:paraId="68B64A28" w14:textId="77777777" w:rsidR="00C22636" w:rsidRDefault="00C22636" w:rsidP="00C22636">
      <w:pPr>
        <w:rPr>
          <w:rFonts w:ascii="Times New Roman" w:hAnsi="Times New Roman"/>
        </w:rPr>
      </w:pPr>
    </w:p>
    <w:p w14:paraId="3447DCEA" w14:textId="77777777" w:rsidR="00C22636" w:rsidRDefault="00C22636" w:rsidP="00C22636">
      <w:pPr>
        <w:rPr>
          <w:rFonts w:ascii="Times New Roman" w:hAnsi="Times New Roman"/>
        </w:rPr>
      </w:pPr>
    </w:p>
    <w:p w14:paraId="43F2C490" w14:textId="77777777" w:rsidR="00C22636" w:rsidRDefault="00C22636" w:rsidP="00C22636">
      <w:pPr>
        <w:rPr>
          <w:rFonts w:ascii="Times New Roman" w:hAnsi="Times New Roman"/>
        </w:rPr>
      </w:pPr>
    </w:p>
    <w:p w14:paraId="536BB40F" w14:textId="77777777" w:rsidR="00C22636" w:rsidRDefault="00C22636" w:rsidP="00C22636">
      <w:pPr>
        <w:rPr>
          <w:rFonts w:ascii="Times New Roman" w:hAnsi="Times New Roman"/>
        </w:rPr>
      </w:pPr>
    </w:p>
    <w:p w14:paraId="65E784EE" w14:textId="77777777" w:rsidR="00C22636" w:rsidRDefault="00C22636" w:rsidP="00C22636">
      <w:pPr>
        <w:rPr>
          <w:rFonts w:ascii="Times New Roman" w:hAnsi="Times New Roman"/>
        </w:rPr>
      </w:pPr>
    </w:p>
    <w:p w14:paraId="7DE3845C" w14:textId="77777777" w:rsidR="00C22636" w:rsidRDefault="00C22636" w:rsidP="00C22636">
      <w:pPr>
        <w:rPr>
          <w:rFonts w:ascii="Times New Roman" w:hAnsi="Times New Roman"/>
        </w:rPr>
      </w:pPr>
    </w:p>
    <w:p w14:paraId="1C59BED3" w14:textId="77777777" w:rsidR="00C22636" w:rsidRDefault="00C22636" w:rsidP="00C22636">
      <w:pPr>
        <w:rPr>
          <w:rFonts w:ascii="Times New Roman" w:hAnsi="Times New Roman"/>
        </w:rPr>
      </w:pPr>
    </w:p>
    <w:p w14:paraId="39FA72CE" w14:textId="77777777" w:rsidR="00C22636" w:rsidRDefault="00C22636" w:rsidP="00C22636">
      <w:pPr>
        <w:rPr>
          <w:rFonts w:ascii="Times New Roman" w:hAnsi="Times New Roman"/>
        </w:rPr>
      </w:pPr>
    </w:p>
    <w:p w14:paraId="58130D9E" w14:textId="77777777" w:rsidR="00C22636" w:rsidRDefault="00C22636" w:rsidP="00C22636">
      <w:pPr>
        <w:rPr>
          <w:rFonts w:ascii="Times New Roman" w:hAnsi="Times New Roman"/>
        </w:rPr>
      </w:pPr>
    </w:p>
    <w:p w14:paraId="6DFE5CDC" w14:textId="77777777" w:rsidR="00C22636" w:rsidRDefault="00C22636" w:rsidP="00C22636">
      <w:pPr>
        <w:rPr>
          <w:rFonts w:ascii="Times New Roman" w:hAnsi="Times New Roman"/>
        </w:rPr>
      </w:pPr>
    </w:p>
    <w:p w14:paraId="523D446E" w14:textId="77777777" w:rsidR="00C22636" w:rsidRDefault="00C22636" w:rsidP="00C22636">
      <w:pPr>
        <w:rPr>
          <w:rFonts w:ascii="Times New Roman" w:hAnsi="Times New Roman"/>
        </w:rPr>
      </w:pPr>
    </w:p>
    <w:p w14:paraId="13770801" w14:textId="77777777" w:rsidR="00C22636" w:rsidRDefault="00C22636" w:rsidP="00C22636">
      <w:pPr>
        <w:rPr>
          <w:rFonts w:ascii="Times New Roman" w:hAnsi="Times New Roman"/>
        </w:rPr>
      </w:pPr>
    </w:p>
    <w:p w14:paraId="587AD23F" w14:textId="77777777" w:rsidR="00C22636" w:rsidRDefault="00C22636" w:rsidP="00C22636">
      <w:pPr>
        <w:rPr>
          <w:rFonts w:ascii="Times New Roman" w:hAnsi="Times New Roman"/>
        </w:rPr>
      </w:pPr>
    </w:p>
    <w:p w14:paraId="7AE0AA74" w14:textId="77777777" w:rsidR="00C22636" w:rsidRDefault="00C22636" w:rsidP="00C22636">
      <w:pPr>
        <w:rPr>
          <w:rFonts w:ascii="Times New Roman" w:hAnsi="Times New Roman"/>
        </w:rPr>
      </w:pPr>
    </w:p>
    <w:p w14:paraId="17F80FBE" w14:textId="77777777" w:rsidR="00C22636" w:rsidRDefault="00C22636" w:rsidP="00C22636">
      <w:pPr>
        <w:rPr>
          <w:rFonts w:ascii="Times New Roman" w:hAnsi="Times New Roman"/>
        </w:rPr>
      </w:pPr>
    </w:p>
    <w:p w14:paraId="22809935" w14:textId="77777777" w:rsidR="00C22636" w:rsidRDefault="00C22636" w:rsidP="00C22636">
      <w:pPr>
        <w:rPr>
          <w:rFonts w:ascii="Times New Roman" w:hAnsi="Times New Roman"/>
        </w:rPr>
      </w:pPr>
    </w:p>
    <w:p w14:paraId="3A824E09" w14:textId="77777777" w:rsidR="00C22636" w:rsidRDefault="00C22636" w:rsidP="00C22636">
      <w:pPr>
        <w:rPr>
          <w:rFonts w:ascii="Times New Roman" w:hAnsi="Times New Roman"/>
        </w:rPr>
      </w:pPr>
    </w:p>
    <w:p w14:paraId="33F8898F" w14:textId="77777777" w:rsidR="00C22636" w:rsidRDefault="00C22636" w:rsidP="00C22636">
      <w:pPr>
        <w:rPr>
          <w:rFonts w:ascii="Times New Roman" w:hAnsi="Times New Roman"/>
        </w:rPr>
      </w:pPr>
    </w:p>
    <w:p w14:paraId="60C20811" w14:textId="77777777" w:rsidR="00C22636" w:rsidRDefault="00C22636" w:rsidP="00C22636">
      <w:pPr>
        <w:rPr>
          <w:rFonts w:ascii="Times New Roman" w:hAnsi="Times New Roman"/>
        </w:rPr>
      </w:pPr>
    </w:p>
    <w:p w14:paraId="0EBC5B35" w14:textId="77777777" w:rsidR="00C22636" w:rsidRDefault="00C22636" w:rsidP="00C22636">
      <w:pPr>
        <w:rPr>
          <w:rFonts w:ascii="Times New Roman" w:hAnsi="Times New Roman"/>
        </w:rPr>
      </w:pPr>
    </w:p>
    <w:p w14:paraId="6B03AA5C" w14:textId="77777777" w:rsidR="00C22636" w:rsidRDefault="00C22636" w:rsidP="00C22636">
      <w:pPr>
        <w:rPr>
          <w:rFonts w:ascii="Times New Roman" w:hAnsi="Times New Roman"/>
        </w:rPr>
      </w:pPr>
    </w:p>
    <w:p w14:paraId="06AB8EC6" w14:textId="77777777" w:rsidR="00C22636" w:rsidRDefault="00C22636" w:rsidP="00C22636">
      <w:pPr>
        <w:rPr>
          <w:rFonts w:ascii="Times New Roman" w:hAnsi="Times New Roman"/>
        </w:rPr>
      </w:pPr>
    </w:p>
    <w:p w14:paraId="7E910570" w14:textId="77777777" w:rsidR="00C22636" w:rsidRDefault="00C22636" w:rsidP="00C22636">
      <w:pPr>
        <w:rPr>
          <w:rFonts w:ascii="Times New Roman" w:hAnsi="Times New Roman"/>
        </w:rPr>
      </w:pPr>
    </w:p>
    <w:p w14:paraId="1C8A8CC8" w14:textId="77777777" w:rsidR="00C22636" w:rsidRDefault="00C22636" w:rsidP="00C22636">
      <w:pPr>
        <w:rPr>
          <w:rFonts w:ascii="Times New Roman" w:hAnsi="Times New Roman"/>
        </w:rPr>
      </w:pPr>
    </w:p>
    <w:p w14:paraId="0A478823" w14:textId="77777777" w:rsidR="00C22636" w:rsidRDefault="00C22636" w:rsidP="00C22636">
      <w:pPr>
        <w:rPr>
          <w:rFonts w:ascii="Times New Roman" w:hAnsi="Times New Roman"/>
        </w:rPr>
      </w:pPr>
    </w:p>
    <w:p w14:paraId="753E5205" w14:textId="77777777" w:rsidR="00C22636" w:rsidRDefault="00C22636" w:rsidP="00C22636">
      <w:pPr>
        <w:rPr>
          <w:rFonts w:ascii="Times New Roman" w:hAnsi="Times New Roman"/>
        </w:rPr>
      </w:pPr>
    </w:p>
    <w:p w14:paraId="72DD8991" w14:textId="77777777" w:rsidR="00C22636" w:rsidRDefault="00C22636" w:rsidP="00C22636">
      <w:pPr>
        <w:rPr>
          <w:rFonts w:ascii="Times New Roman" w:hAnsi="Times New Roman"/>
        </w:rPr>
      </w:pPr>
    </w:p>
    <w:p w14:paraId="37F37457" w14:textId="77777777" w:rsidR="00C22636" w:rsidRDefault="00C22636" w:rsidP="00C22636">
      <w:pPr>
        <w:rPr>
          <w:rFonts w:ascii="Times New Roman" w:hAnsi="Times New Roman"/>
        </w:rPr>
      </w:pPr>
    </w:p>
    <w:p w14:paraId="11C30068" w14:textId="77777777" w:rsidR="00C22636" w:rsidRDefault="00C22636" w:rsidP="00C22636">
      <w:pPr>
        <w:rPr>
          <w:rFonts w:ascii="Times New Roman" w:hAnsi="Times New Roman"/>
        </w:rPr>
      </w:pPr>
    </w:p>
    <w:p w14:paraId="375EE72B" w14:textId="77777777" w:rsidR="00610447" w:rsidRDefault="00610447"/>
    <w:p w14:paraId="1FB8470B" w14:textId="644A265E" w:rsidR="007D73EA" w:rsidRDefault="007D73EA">
      <w:r>
        <w:lastRenderedPageBreak/>
        <w:t xml:space="preserve">Table 1. </w:t>
      </w:r>
      <w:proofErr w:type="gramStart"/>
      <w:r>
        <w:t>Correspondence between D20 GICA spatial maps (HCP rest, HC</w:t>
      </w:r>
      <w:r w:rsidR="0057070C">
        <w:t>P task, Smith rest, Smith BM).</w:t>
      </w:r>
      <w:proofErr w:type="gramEnd"/>
      <w:r w:rsidR="0057070C">
        <w:t xml:space="preserve"> The first ten networks listed in the table are the t</w:t>
      </w:r>
      <w:r>
        <w:t xml:space="preserve">en networks with high correspondence </w:t>
      </w:r>
      <w:r w:rsidR="0057070C">
        <w:t xml:space="preserve">between Smith Rest and Smith </w:t>
      </w:r>
      <w:proofErr w:type="spellStart"/>
      <w:r w:rsidR="0057070C">
        <w:t>BrainMap</w:t>
      </w:r>
      <w:proofErr w:type="spellEnd"/>
      <w:r w:rsidR="0057070C">
        <w:t xml:space="preserve"> that were </w:t>
      </w:r>
      <w:r>
        <w:t>shown in</w:t>
      </w:r>
      <w:r w:rsidR="0057070C">
        <w:t xml:space="preserve"> Smith Figure 1</w:t>
      </w:r>
      <w:r>
        <w:t>.</w:t>
      </w:r>
      <w:r w:rsidR="0057070C">
        <w:t xml:space="preserve"> Other networks identified in each dataset are also listed.</w:t>
      </w:r>
      <w:r w:rsidR="001918A1">
        <w:t xml:space="preserve"> Networks that appeared to be split into multiple components are a mixture of networks is listed in parentheses.</w:t>
      </w:r>
    </w:p>
    <w:p w14:paraId="7B8A2D63" w14:textId="77777777" w:rsidR="007D73EA" w:rsidRDefault="007D73EA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226"/>
        <w:gridCol w:w="1401"/>
        <w:gridCol w:w="2105"/>
        <w:gridCol w:w="2743"/>
        <w:gridCol w:w="1448"/>
      </w:tblGrid>
      <w:tr w:rsidR="007D73EA" w:rsidRPr="007D73EA" w14:paraId="19626204" w14:textId="77777777" w:rsidTr="007D73EA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7EFC183C" w14:textId="77777777" w:rsidR="007D73EA" w:rsidRPr="007D73EA" w:rsidRDefault="007D73EA" w:rsidP="007D73EA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</w:pPr>
            <w:r w:rsidRPr="007D73EA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>Network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283ABDF2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>HCP</w:t>
            </w:r>
            <w:r w:rsidRPr="007D73EA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 xml:space="preserve"> Rest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7095A209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</w:pPr>
            <w:r w:rsidRPr="007D73EA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>HCP Task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37762B28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>Smith</w:t>
            </w:r>
            <w:r w:rsidRPr="007D73EA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 xml:space="preserve"> Rest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F81BD" w:fill="4F81BD"/>
            <w:noWrap/>
            <w:vAlign w:val="bottom"/>
            <w:hideMark/>
          </w:tcPr>
          <w:p w14:paraId="4B6268FC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>Smith</w:t>
            </w:r>
            <w:r w:rsidRPr="007D73EA"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 xml:space="preserve"> BM</w:t>
            </w:r>
          </w:p>
        </w:tc>
      </w:tr>
      <w:tr w:rsidR="007D73EA" w:rsidRPr="007D73EA" w14:paraId="0698980B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E56FE74" w14:textId="77777777" w:rsidR="007D73EA" w:rsidRPr="0057070C" w:rsidRDefault="007D73EA" w:rsidP="007D73E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070C">
              <w:rPr>
                <w:rFonts w:ascii="Times New Roman" w:eastAsia="Times New Roman" w:hAnsi="Times New Roman" w:cs="Times New Roman"/>
                <w:bCs/>
                <w:color w:val="000000"/>
              </w:rPr>
              <w:t>Medial Visual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1A6CA187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547D7569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C0E0DEA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hideMark/>
          </w:tcPr>
          <w:p w14:paraId="7238C2DD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D73EA" w:rsidRPr="007D73EA" w14:paraId="077A3E70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270D85EF" w14:textId="77777777" w:rsidR="007D73EA" w:rsidRPr="0057070C" w:rsidRDefault="007D73EA" w:rsidP="007D73E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070C">
              <w:rPr>
                <w:rFonts w:ascii="Times New Roman" w:eastAsia="Times New Roman" w:hAnsi="Times New Roman" w:cs="Times New Roman"/>
                <w:bCs/>
                <w:color w:val="000000"/>
              </w:rPr>
              <w:t>Lateral Occipital 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4CD7F48B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13CD66B8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49EA5BBD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hideMark/>
          </w:tcPr>
          <w:p w14:paraId="3ECE32A8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D73EA" w:rsidRPr="007D73EA" w14:paraId="52969161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77B9F546" w14:textId="77777777" w:rsidR="007D73EA" w:rsidRPr="0057070C" w:rsidRDefault="007D73EA" w:rsidP="007D73E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070C">
              <w:rPr>
                <w:rFonts w:ascii="Times New Roman" w:eastAsia="Times New Roman" w:hAnsi="Times New Roman" w:cs="Times New Roman"/>
                <w:bCs/>
                <w:color w:val="000000"/>
              </w:rPr>
              <w:t>Lateral Occipital 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34036D2D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2801CCF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7DDF34A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9 (mixed with DAN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hideMark/>
          </w:tcPr>
          <w:p w14:paraId="68CB194D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7D73EA" w:rsidRPr="007D73EA" w14:paraId="6E176650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75540ECD" w14:textId="50E96845" w:rsidR="007D73EA" w:rsidRPr="0057070C" w:rsidRDefault="007D73EA" w:rsidP="007D73E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070C">
              <w:rPr>
                <w:rFonts w:ascii="Times New Roman" w:eastAsia="Times New Roman" w:hAnsi="Times New Roman" w:cs="Times New Roman"/>
                <w:bCs/>
                <w:color w:val="000000"/>
              </w:rPr>
              <w:t>Default Mode Netwo</w:t>
            </w:r>
            <w:r w:rsidR="00FA1E9B">
              <w:rPr>
                <w:rFonts w:ascii="Times New Roman" w:eastAsia="Times New Roman" w:hAnsi="Times New Roman" w:cs="Times New Roman"/>
                <w:bCs/>
                <w:color w:val="000000"/>
              </w:rPr>
              <w:t>r</w:t>
            </w:r>
            <w:r w:rsidRPr="0057070C">
              <w:rPr>
                <w:rFonts w:ascii="Times New Roman" w:eastAsia="Times New Roman" w:hAnsi="Times New Roman" w:cs="Times New Roman"/>
                <w:bCs/>
                <w:color w:val="000000"/>
              </w:rPr>
              <w:t>k (DMN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4C8C323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14F2E883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45CEB86A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hideMark/>
          </w:tcPr>
          <w:p w14:paraId="268597A5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7D73EA" w:rsidRPr="007D73EA" w14:paraId="167F5FD8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12BCEEF2" w14:textId="77777777" w:rsidR="007D73EA" w:rsidRPr="0057070C" w:rsidRDefault="007D73EA" w:rsidP="007D73E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070C">
              <w:rPr>
                <w:rFonts w:ascii="Times New Roman" w:eastAsia="Times New Roman" w:hAnsi="Times New Roman" w:cs="Times New Roman"/>
                <w:bCs/>
                <w:color w:val="000000"/>
              </w:rPr>
              <w:t>Cerebellum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75277255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55A1E78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D4F912C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hideMark/>
          </w:tcPr>
          <w:p w14:paraId="20812BF0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D73EA" w:rsidRPr="007D73EA" w14:paraId="576B8791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2F8CAA27" w14:textId="77777777" w:rsidR="007D73EA" w:rsidRPr="0057070C" w:rsidRDefault="007D73EA" w:rsidP="007D73E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070C">
              <w:rPr>
                <w:rFonts w:ascii="Times New Roman" w:eastAsia="Times New Roman" w:hAnsi="Times New Roman" w:cs="Times New Roman"/>
                <w:bCs/>
                <w:color w:val="000000"/>
              </w:rPr>
              <w:t>Sensorimotor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426854FD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79137F1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591BDDB5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hideMark/>
          </w:tcPr>
          <w:p w14:paraId="1D155BB2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D73EA" w:rsidRPr="007D73EA" w14:paraId="29C1B4FD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533C9F97" w14:textId="77777777" w:rsidR="007D73EA" w:rsidRPr="0057070C" w:rsidRDefault="007D73EA" w:rsidP="007D73E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070C">
              <w:rPr>
                <w:rFonts w:ascii="Times New Roman" w:eastAsia="Times New Roman" w:hAnsi="Times New Roman" w:cs="Times New Roman"/>
                <w:bCs/>
                <w:color w:val="000000"/>
              </w:rPr>
              <w:t>Auditory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57C33C7F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77F4A967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013C963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hideMark/>
          </w:tcPr>
          <w:p w14:paraId="12217CE9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D73EA" w:rsidRPr="007D73EA" w14:paraId="6FF97778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074913D7" w14:textId="77777777" w:rsidR="007D73EA" w:rsidRPr="0057070C" w:rsidRDefault="007D73EA" w:rsidP="007D73E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070C">
              <w:rPr>
                <w:rFonts w:ascii="Times New Roman" w:eastAsia="Times New Roman" w:hAnsi="Times New Roman" w:cs="Times New Roman"/>
                <w:bCs/>
                <w:color w:val="000000"/>
              </w:rPr>
              <w:t>Executive Control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198ADCC6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7F445E35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7CDF25FD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hideMark/>
          </w:tcPr>
          <w:p w14:paraId="17C15C2A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split</w:t>
            </w:r>
            <w:proofErr w:type="gramEnd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: 2,15,19</w:t>
            </w:r>
          </w:p>
        </w:tc>
      </w:tr>
      <w:tr w:rsidR="007D73EA" w:rsidRPr="007D73EA" w14:paraId="1DE7A2A5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506929FC" w14:textId="54A42F81" w:rsidR="007D73EA" w:rsidRPr="0057070C" w:rsidRDefault="007D73EA" w:rsidP="007D73E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070C">
              <w:rPr>
                <w:rFonts w:ascii="Times New Roman" w:eastAsia="Times New Roman" w:hAnsi="Times New Roman" w:cs="Times New Roman"/>
                <w:bCs/>
                <w:color w:val="000000"/>
              </w:rPr>
              <w:t>Ri</w:t>
            </w:r>
            <w:r w:rsidR="00FA1E9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ght </w:t>
            </w:r>
            <w:proofErr w:type="spellStart"/>
            <w:r w:rsidR="00FA1E9B">
              <w:rPr>
                <w:rFonts w:ascii="Times New Roman" w:eastAsia="Times New Roman" w:hAnsi="Times New Roman" w:cs="Times New Roman"/>
                <w:bCs/>
                <w:color w:val="000000"/>
              </w:rPr>
              <w:t>Frontoparietal</w:t>
            </w:r>
            <w:proofErr w:type="spellEnd"/>
            <w:r w:rsidR="00FA1E9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Network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D7C77E5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5B1073BE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21351B10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hideMark/>
          </w:tcPr>
          <w:p w14:paraId="0D5C02E4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D73EA" w:rsidRPr="007D73EA" w14:paraId="64E5DD2D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5A576829" w14:textId="77777777" w:rsidR="007D73EA" w:rsidRPr="0057070C" w:rsidRDefault="007D73EA" w:rsidP="007D73E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070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Left </w:t>
            </w:r>
            <w:proofErr w:type="spellStart"/>
            <w:r w:rsidRPr="0057070C">
              <w:rPr>
                <w:rFonts w:ascii="Times New Roman" w:eastAsia="Times New Roman" w:hAnsi="Times New Roman" w:cs="Times New Roman"/>
                <w:bCs/>
                <w:color w:val="000000"/>
              </w:rPr>
              <w:t>Frontoparietal</w:t>
            </w:r>
            <w:proofErr w:type="spellEnd"/>
            <w:r w:rsidRPr="0057070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Network 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6643CD07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521D611B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4C23214C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hideMark/>
          </w:tcPr>
          <w:p w14:paraId="7AC14E4D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D73EA" w:rsidRPr="007D73EA" w14:paraId="1D1B2F54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162F544" w14:textId="77777777" w:rsidR="007D73EA" w:rsidRPr="007D73EA" w:rsidRDefault="007D73EA" w:rsidP="007D73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Dorsal Attention Network (DAN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2C681D74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313EA643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145F68A9" w14:textId="77777777" w:rsidR="001918A1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 xml:space="preserve">9 (mixed </w:t>
            </w:r>
            <w:r w:rsidR="001918A1">
              <w:rPr>
                <w:rFonts w:ascii="Times New Roman" w:eastAsia="Times New Roman" w:hAnsi="Times New Roman" w:cs="Times New Roman"/>
                <w:color w:val="000000"/>
              </w:rPr>
              <w:t xml:space="preserve">with </w:t>
            </w:r>
          </w:p>
          <w:p w14:paraId="4B7D17E1" w14:textId="77777777" w:rsidR="00F812DC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Lat</w:t>
            </w:r>
            <w:proofErr w:type="spellEnd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Occ</w:t>
            </w:r>
            <w:proofErr w:type="spellEnd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 xml:space="preserve"> 2), </w:t>
            </w:r>
          </w:p>
          <w:p w14:paraId="1909EDC7" w14:textId="27BD82B5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 xml:space="preserve">16 (mixed </w:t>
            </w:r>
            <w:r w:rsidR="001918A1">
              <w:rPr>
                <w:rFonts w:ascii="Times New Roman" w:eastAsia="Times New Roman" w:hAnsi="Times New Roman" w:cs="Times New Roman"/>
                <w:color w:val="000000"/>
              </w:rPr>
              <w:t xml:space="preserve">with </w:t>
            </w: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DMN-related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hideMark/>
          </w:tcPr>
          <w:p w14:paraId="2CF3B95F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D73EA" w:rsidRPr="007D73EA" w14:paraId="3E27CA45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6F37DBC" w14:textId="2B3EEAAC" w:rsidR="007D73EA" w:rsidRPr="007D73EA" w:rsidRDefault="007D73EA" w:rsidP="007D73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DMN-Relate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62B756E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C44D886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6 (mixed with VAN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833652C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hideMark/>
          </w:tcPr>
          <w:p w14:paraId="26BD1051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7D73EA" w:rsidRPr="007D73EA" w14:paraId="2D935935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1787808D" w14:textId="77777777" w:rsidR="007D73EA" w:rsidRPr="007D73EA" w:rsidRDefault="007D73EA" w:rsidP="007D73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DMN-Relate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445B5FA3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070D5D2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3C79875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hideMark/>
          </w:tcPr>
          <w:p w14:paraId="1B3078B4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7D73EA" w:rsidRPr="007D73EA" w14:paraId="10DFA841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08D20935" w14:textId="77777777" w:rsidR="007D73EA" w:rsidRPr="007D73EA" w:rsidRDefault="007D73EA" w:rsidP="007D73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Ventral Frontal Cortex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7CB7E1E5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5621A1F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0F90E62A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hideMark/>
          </w:tcPr>
          <w:p w14:paraId="44DA9700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7D73EA" w:rsidRPr="007D73EA" w14:paraId="08420164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F468380" w14:textId="77777777" w:rsidR="007D73EA" w:rsidRPr="007D73EA" w:rsidRDefault="007D73EA" w:rsidP="007D73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Ventral Attention Network (VAN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7F2FC70C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6F419CF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6 (mixed with DMN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3D8EFD2E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hideMark/>
          </w:tcPr>
          <w:p w14:paraId="3193A587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7D73EA" w:rsidRPr="007D73EA" w14:paraId="6C9A320C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673C0888" w14:textId="77777777" w:rsidR="007D73EA" w:rsidRPr="007D73EA" w:rsidRDefault="007D73EA" w:rsidP="007D73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mygdala/Hippocampus/Brainstem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052033E2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F731CD9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E269011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hideMark/>
          </w:tcPr>
          <w:p w14:paraId="6871B0D8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7D73EA" w:rsidRPr="007D73EA" w14:paraId="7087CBFB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727EDF8E" w14:textId="77777777" w:rsidR="007D73EA" w:rsidRPr="007D73EA" w:rsidRDefault="007D73EA" w:rsidP="007D73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Basal Gangli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8534BB1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7E8B7793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47773E09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hideMark/>
          </w:tcPr>
          <w:p w14:paraId="4493AE05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D73EA" w:rsidRPr="007D73EA" w14:paraId="3BBEDF74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24A9580B" w14:textId="77777777" w:rsidR="007D73EA" w:rsidRPr="007D73EA" w:rsidRDefault="007D73EA" w:rsidP="007D73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Cingulo-Opercular</w:t>
            </w:r>
            <w:proofErr w:type="spellEnd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 xml:space="preserve"> Network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FA35B37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8EF0FD2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563E9FAA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hideMark/>
          </w:tcPr>
          <w:p w14:paraId="3B801553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D73EA" w:rsidRPr="007D73EA" w14:paraId="13E0C344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248F37DD" w14:textId="77777777" w:rsidR="007D73EA" w:rsidRPr="007D73EA" w:rsidRDefault="007D73EA" w:rsidP="007D73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Lateral Occipital 3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255EE125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43F00356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9BCCB3D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ACDCA91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7D73EA" w:rsidRPr="007D73EA" w14:paraId="4C38F17D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0AFD016" w14:textId="77777777" w:rsidR="007D73EA" w:rsidRPr="007D73EA" w:rsidRDefault="007D73EA" w:rsidP="007D73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Lateral Occipital 4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3CEA14D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090EE17D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1AED3C13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1A265934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7D73EA" w:rsidRPr="007D73EA" w14:paraId="4787CA84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3F951AD5" w14:textId="77777777" w:rsidR="007D73EA" w:rsidRPr="007D73EA" w:rsidRDefault="007D73EA" w:rsidP="007D73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Sensorimotor 2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56332FB9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4BABDF4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B15E2C8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1A9BB6A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7D73EA" w:rsidRPr="007D73EA" w14:paraId="56433410" w14:textId="77777777" w:rsidTr="001918A1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CE6F1" w:fill="DCE6F1"/>
            <w:noWrap/>
            <w:hideMark/>
          </w:tcPr>
          <w:p w14:paraId="3F711134" w14:textId="77777777" w:rsidR="007D73EA" w:rsidRPr="007D73EA" w:rsidRDefault="007D73EA" w:rsidP="007D73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Brainstem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hideMark/>
          </w:tcPr>
          <w:p w14:paraId="6FADDD44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hideMark/>
          </w:tcPr>
          <w:p w14:paraId="7C0E70B0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hideMark/>
          </w:tcPr>
          <w:p w14:paraId="5105FADC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DCE6F1" w:fill="DCE6F1"/>
            <w:noWrap/>
            <w:hideMark/>
          </w:tcPr>
          <w:p w14:paraId="6D75AB8D" w14:textId="77777777" w:rsidR="007D73EA" w:rsidRPr="007D73EA" w:rsidRDefault="007D73EA" w:rsidP="007D73E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</w:tbl>
    <w:p w14:paraId="6B311CC1" w14:textId="77777777" w:rsidR="007D73EA" w:rsidRDefault="007D73EA"/>
    <w:p w14:paraId="56291B3D" w14:textId="77777777" w:rsidR="007D73EA" w:rsidRDefault="007D73EA"/>
    <w:p w14:paraId="0206C835" w14:textId="77777777" w:rsidR="007D73EA" w:rsidRDefault="007D73EA"/>
    <w:p w14:paraId="593B52F3" w14:textId="77777777" w:rsidR="00F812DC" w:rsidRDefault="00F812DC"/>
    <w:p w14:paraId="53EA08DF" w14:textId="77777777" w:rsidR="00F812DC" w:rsidRDefault="00F812DC"/>
    <w:p w14:paraId="546346A0" w14:textId="77777777" w:rsidR="00F812DC" w:rsidRDefault="00F812DC"/>
    <w:p w14:paraId="7F994C60" w14:textId="77777777" w:rsidR="00F812DC" w:rsidRDefault="00F812DC"/>
    <w:p w14:paraId="3714006D" w14:textId="77777777" w:rsidR="00F812DC" w:rsidRDefault="00F812DC"/>
    <w:p w14:paraId="156131B0" w14:textId="77777777" w:rsidR="00F812DC" w:rsidRDefault="00F812DC"/>
    <w:p w14:paraId="4CBBE97B" w14:textId="77777777" w:rsidR="00F812DC" w:rsidRDefault="00F812DC"/>
    <w:p w14:paraId="5FF8E488" w14:textId="77777777" w:rsidR="00F812DC" w:rsidRDefault="00F812DC"/>
    <w:p w14:paraId="7713A170" w14:textId="77777777" w:rsidR="00D51151" w:rsidRDefault="00D51151" w:rsidP="00D51151">
      <w:r>
        <w:t xml:space="preserve">Table 2. </w:t>
      </w:r>
      <w:proofErr w:type="gramStart"/>
      <w:r>
        <w:t>Correspondence between D70 GICA HCP resting state and task fMRI maps.</w:t>
      </w:r>
      <w:proofErr w:type="gramEnd"/>
      <w:r>
        <w:t xml:space="preserve"> Also shown are the spatial cross-correlation between the Smith maps shown for D70 in his Figure 3. -- </w:t>
      </w:r>
      <w:proofErr w:type="gramStart"/>
      <w:r>
        <w:t>indicates</w:t>
      </w:r>
      <w:proofErr w:type="gramEnd"/>
      <w:r>
        <w:t xml:space="preserve"> an unknown or sub-network that did not have a corresponding network in other results.</w:t>
      </w:r>
    </w:p>
    <w:p w14:paraId="472531A9" w14:textId="77777777" w:rsidR="00D51151" w:rsidRDefault="00D51151" w:rsidP="00D51151"/>
    <w:p w14:paraId="78EEF07D" w14:textId="77777777" w:rsidR="00D51151" w:rsidRDefault="00D51151" w:rsidP="00D51151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36"/>
        <w:gridCol w:w="1290"/>
        <w:gridCol w:w="3157"/>
        <w:gridCol w:w="2290"/>
        <w:gridCol w:w="2683"/>
      </w:tblGrid>
      <w:tr w:rsidR="00D51151" w:rsidRPr="007D73EA" w14:paraId="1232B466" w14:textId="77777777" w:rsidTr="0094185E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018CF249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HCP </w:t>
            </w:r>
            <w:r w:rsidRPr="007D73EA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17378C3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HCP </w:t>
            </w:r>
            <w:r w:rsidRPr="007D73EA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Ta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490A446A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7D73EA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patial CC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 (HCP Rest/Tas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4F81BD" w:fill="4F81BD"/>
            <w:noWrap/>
            <w:vAlign w:val="bottom"/>
            <w:hideMark/>
          </w:tcPr>
          <w:p w14:paraId="29EF6B3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7D73EA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mith Figure 3 Map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F81BD" w:fill="4F81BD"/>
            <w:noWrap/>
            <w:vAlign w:val="bottom"/>
            <w:hideMark/>
          </w:tcPr>
          <w:p w14:paraId="60F0F0E6" w14:textId="77777777" w:rsidR="00D51151" w:rsidRDefault="00D51151" w:rsidP="00941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HCP Rest # (</w:t>
            </w:r>
            <w:r w:rsidRPr="007D73EA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patial CC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 </w:t>
            </w:r>
          </w:p>
          <w:p w14:paraId="1656922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with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 Smith Map)</w:t>
            </w:r>
          </w:p>
        </w:tc>
      </w:tr>
      <w:tr w:rsidR="00D51151" w:rsidRPr="007D73EA" w14:paraId="6E2E4477" w14:textId="77777777" w:rsidTr="0094185E">
        <w:trPr>
          <w:trHeight w:val="320"/>
        </w:trPr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E3F5DA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FF9D7F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EE007C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398768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B08DDB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7 (0.7)</w:t>
            </w:r>
          </w:p>
        </w:tc>
      </w:tr>
      <w:tr w:rsidR="00D51151" w:rsidRPr="007D73EA" w14:paraId="683E73DA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0056FA9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B99658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6D9FD8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3DF54D9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9C6BC9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37D1C2C2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EEF617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07AE1F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53B31A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AED59C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E99A81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6570B511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5296ED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18EB45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AA9D70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0AA3A4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D8B560A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 (.69)</w:t>
            </w:r>
          </w:p>
        </w:tc>
      </w:tr>
      <w:tr w:rsidR="00D51151" w:rsidRPr="007D73EA" w14:paraId="269225E4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FDF3BB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201F26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FBE4CD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29696A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61DF6C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327B6AC6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C4594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AA183C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4A6A9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EE7631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DD1537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0 (0.51)</w:t>
            </w:r>
          </w:p>
        </w:tc>
      </w:tr>
      <w:tr w:rsidR="00D51151" w:rsidRPr="007D73EA" w14:paraId="4B20B2D2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3BBFB6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DA8979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7CBD79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21A98F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16C19A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64776C41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0790100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D282740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876C2A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F174D9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C07DB5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52690BFD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480E1EA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F67A1DA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B90BD9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708742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A5CBA6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7522B592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2FDD6D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F276EC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6D1105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D6BFFC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33FE43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10485A35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F9C86A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E725D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8A45DA9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4A9F61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7526DBA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02D37491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2B94A5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966CAF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8474B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F7F53C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2BE8A7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5 (0.62)</w:t>
            </w:r>
          </w:p>
        </w:tc>
      </w:tr>
      <w:tr w:rsidR="00D51151" w:rsidRPr="007D73EA" w14:paraId="2E868A70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52B970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44D8B6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DEB126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E2D07E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094FBA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3D7E69D4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A79A59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7D2162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1A7B11A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942065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4FB086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62A82C4E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5AEC10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2F3F2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B964AF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FC73F2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9CF597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756B20F2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8B892C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BE3284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48D9CD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7C6A48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AA34A6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7D0AF385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9DBCC9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448D40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0EBCCA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1162A69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A65C38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4CC714DA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2D419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B39CC2A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5A5BB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C7C9FF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412B56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 (0.36)</w:t>
            </w:r>
          </w:p>
        </w:tc>
      </w:tr>
      <w:tr w:rsidR="00D51151" w:rsidRPr="007D73EA" w14:paraId="7EC001E6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77CB8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AC70BA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117B05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B8CCE4"/>
            <w:noWrap/>
            <w:vAlign w:val="bottom"/>
            <w:hideMark/>
          </w:tcPr>
          <w:p w14:paraId="34D4879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863910A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0D620803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715C98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9E0BBA0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D8AA77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14:paraId="1B475ED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0F2DF0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5F650CCE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4DA1AE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E47ED0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85C49A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B8CCE4"/>
            <w:noWrap/>
            <w:vAlign w:val="bottom"/>
            <w:hideMark/>
          </w:tcPr>
          <w:p w14:paraId="37837DE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A8159F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02CB4AD0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2A91DE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CEC929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C1624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7E353E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717455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62DBC1D3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C01AFE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7C52BE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232DDC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4728AB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94122AA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193FC9AD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A7B55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3E47D7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FAEBE5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DC8BD6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9165821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1FA2D3DF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F28A39A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1915C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E661E8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EAF198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E74530D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27 (0.37)</w:t>
            </w:r>
          </w:p>
        </w:tc>
      </w:tr>
      <w:tr w:rsidR="00D51151" w:rsidRPr="007D73EA" w14:paraId="13284FFA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4A6C3B0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AE212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3BF7A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A983A2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CFCA3E4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4A0A35CD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90DDC0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C97BD8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44DE4E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B52CF4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2E799F5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570C1B3D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4BEE599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A7AD62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577740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2AA4DA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A71490C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3C57CF54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67DD0C0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BE043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BB4306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AB1E6B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5EDBC2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4 (0.41)</w:t>
            </w:r>
          </w:p>
        </w:tc>
      </w:tr>
      <w:tr w:rsidR="00D51151" w:rsidRPr="007D73EA" w14:paraId="1656D638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FB994F9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D94C48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45935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B315D7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FDAC22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3 (0.57)</w:t>
            </w:r>
          </w:p>
        </w:tc>
      </w:tr>
      <w:tr w:rsidR="00D51151" w:rsidRPr="007D73EA" w14:paraId="23584368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64CE7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251F7A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D95EF7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C10C4D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A5BEB22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24F5A99D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C1EAE4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0105D7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EDE743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71E82C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88D049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2ED2396C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F78AB9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35B0170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531A3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02101A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D4A19F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7C129AD6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F1BC4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1D0B3A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E89E36A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AE6451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EF5F05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1 (0.44)</w:t>
            </w:r>
          </w:p>
        </w:tc>
      </w:tr>
      <w:tr w:rsidR="00D51151" w:rsidRPr="007D73EA" w14:paraId="3D030D0E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CB046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746BE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85BAB2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FC28A4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540AB9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521C04DC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918A61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A83ED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803F7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9104F6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1C372E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3199EEC1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7F3548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CFE620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603C670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9E0A88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AAD3369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151" w:rsidRPr="007D73EA" w14:paraId="755B3D4B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69310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8A243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59B5F6A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4A849C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722992E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556FAA82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84B604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EBA662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FECD90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C4DCD1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FC28B88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4AC4C7F6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7ED2FB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14C6E4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C304C4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3EA09A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480C2FA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07E26D78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A380BB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3268C80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8E8F1A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B8C584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222B0B9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50 (0.45)</w:t>
            </w:r>
          </w:p>
        </w:tc>
      </w:tr>
      <w:tr w:rsidR="00D51151" w:rsidRPr="007D73EA" w14:paraId="0BC88D69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48E5A4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42A43C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4770CC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631606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F4C438E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3F928623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7E59B0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E7A64D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87B768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37E0A0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552ABB8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67DE60D9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330D3D0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3AD05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2587F1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810602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744DCFB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49C3CF5A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936529A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0BBBC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2EC4D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A422AE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7747545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27778503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7F69020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04130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C5C14F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39D44D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36792CD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24DCDC06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F3682F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94AB3B0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DC5A1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D79784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807232A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0221169D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7F19CE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B1C679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BFBFE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63136B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90DD13E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7CAB0363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A6D256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840CC3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8E83F9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0DD42C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3569BFD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0C86D4B4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7ADDBE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3DB3A1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C513FA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403D0B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16A0D22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5E1B128C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B9AC0E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AE72AA4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15BD5C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B252B6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BFEEEC6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3B05BD50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A35EE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7D6A50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B644C1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1C7DDB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B912A04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13603C06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63C792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900DE3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15A4A1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FD900D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302F43B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52D7B1EB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DEB7BA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DF4C9A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lso</w:t>
            </w:r>
            <w:proofErr w:type="gramEnd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 xml:space="preserve">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2EA01A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64D939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9231B35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38FFF281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D1735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942AAD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DA0087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F709BE9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E1A10B6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708C489B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E07174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14E58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9B5FA4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54F634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19FF525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3540AAB8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0CA5D0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E60423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DDA16C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2A954A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52205AD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4FCDC2A5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CE22BD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BB88629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0FFAF6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BF9F54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F44DC8C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6496CDBD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B1215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D58C19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106FC5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40C856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F679A4A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2E305111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85FC91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DB253B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D43787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070476A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E708879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365AE08E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EA2BB1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3F11B6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B43BE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46A89F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63CD242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1E2C5639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65725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9E13E4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1E8070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A31F1FA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91CBA85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44A20F7F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5F4990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39F96F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6F00AF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979FE9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8287F21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5D912132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839546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A66CD8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4E7880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15AB2D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F8C89D9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76AA7F04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B3736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65FE48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7CEF745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9F0DEF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8A5AB54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05905677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5D7C3E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1841E29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485D42E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D298E8D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E4E86A5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2BA31F69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D51C3A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CB04BB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B813C7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7F9ACD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067DD58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1F2CBF22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F8B997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FF4B1CA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9558DB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22A7EB9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34C3F80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17AF2D48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2AD4696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799AB2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0306CF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CD11273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BBDB3FF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51151" w:rsidRPr="007D73EA" w14:paraId="003E4A00" w14:textId="77777777" w:rsidTr="009418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668EF5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2B36BD8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D73EA">
              <w:rPr>
                <w:rFonts w:ascii="Times New Roman" w:eastAsia="Times New Roman" w:hAnsi="Times New Roman" w:cs="Times New Roman"/>
                <w:color w:val="000000"/>
              </w:rPr>
              <w:t>artifac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83D2BFC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DCD5FC1" w14:textId="77777777" w:rsidR="00D51151" w:rsidRPr="007D73EA" w:rsidRDefault="00D51151" w:rsidP="009418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73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ADF3699" w14:textId="77777777" w:rsidR="00D51151" w:rsidRPr="007D73EA" w:rsidRDefault="00D51151" w:rsidP="009418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3E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70A9A13D" w14:textId="77777777" w:rsidR="00D51151" w:rsidRDefault="00D51151" w:rsidP="00D51151"/>
    <w:p w14:paraId="6A640EDE" w14:textId="77777777" w:rsidR="00F812DC" w:rsidRDefault="00F812DC"/>
    <w:sectPr w:rsidR="00F812DC" w:rsidSect="007D73E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3EA"/>
    <w:rsid w:val="001918A1"/>
    <w:rsid w:val="004E68F5"/>
    <w:rsid w:val="0057070C"/>
    <w:rsid w:val="00577600"/>
    <w:rsid w:val="00610447"/>
    <w:rsid w:val="007D73EA"/>
    <w:rsid w:val="00A53FAD"/>
    <w:rsid w:val="00C22636"/>
    <w:rsid w:val="00D51151"/>
    <w:rsid w:val="00F812DC"/>
    <w:rsid w:val="00FA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46F6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2263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2263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lisa_nickerson@hms.harvard.edu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7</Words>
  <Characters>2947</Characters>
  <Application>Microsoft Macintosh Word</Application>
  <DocSecurity>0</DocSecurity>
  <Lines>24</Lines>
  <Paragraphs>6</Paragraphs>
  <ScaleCrop>false</ScaleCrop>
  <Company>McLean Hospital</Company>
  <LinksUpToDate>false</LinksUpToDate>
  <CharactersWithSpaces>3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Nickerson</dc:creator>
  <cp:keywords/>
  <dc:description/>
  <cp:lastModifiedBy>Lisa Nickerson</cp:lastModifiedBy>
  <cp:revision>5</cp:revision>
  <dcterms:created xsi:type="dcterms:W3CDTF">2018-08-06T18:03:00Z</dcterms:created>
  <dcterms:modified xsi:type="dcterms:W3CDTF">2018-10-11T17:31:00Z</dcterms:modified>
</cp:coreProperties>
</file>